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D9E7B6" w14:textId="77777777" w:rsidR="00CF5B50" w:rsidRDefault="00CF5B50" w:rsidP="00286FE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F3FEA5C" w14:textId="77777777" w:rsidR="00CF5B50" w:rsidRDefault="00CF5B50" w:rsidP="00286FE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8AA18B4" w14:textId="3923163B" w:rsidR="00CF5B50" w:rsidRDefault="00CF5B50" w:rsidP="00286FE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</w:t>
      </w:r>
      <w:r w:rsidR="00A6482C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lementary table 1: </w:t>
      </w:r>
      <w:r w:rsidRPr="00901AB2">
        <w:rPr>
          <w:rFonts w:ascii="Times New Roman" w:hAnsi="Times New Roman" w:cs="Times New Roman"/>
          <w:sz w:val="24"/>
          <w:szCs w:val="24"/>
          <w:lang w:val="en-US"/>
        </w:rPr>
        <w:t>List of</w:t>
      </w:r>
      <w:r w:rsidR="00120133">
        <w:rPr>
          <w:rFonts w:ascii="Times New Roman" w:hAnsi="Times New Roman" w:cs="Times New Roman"/>
          <w:sz w:val="24"/>
          <w:szCs w:val="24"/>
          <w:lang w:val="en-US"/>
        </w:rPr>
        <w:t xml:space="preserve"> primary</w:t>
      </w:r>
      <w:r w:rsidRPr="00901AB2">
        <w:rPr>
          <w:rFonts w:ascii="Times New Roman" w:hAnsi="Times New Roman" w:cs="Times New Roman"/>
          <w:sz w:val="24"/>
          <w:szCs w:val="24"/>
          <w:lang w:val="en-US"/>
        </w:rPr>
        <w:t xml:space="preserve"> antibodies used for the western blots</w:t>
      </w:r>
      <w:r w:rsidR="0012013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FF84615" w14:textId="3E5A0663" w:rsidR="006C6F6C" w:rsidRPr="00901AB2" w:rsidRDefault="006C6F6C" w:rsidP="00286FE7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2409"/>
        <w:gridCol w:w="1560"/>
      </w:tblGrid>
      <w:tr w:rsidR="00901AB2" w:rsidRPr="00090412" w14:paraId="32BC50BB" w14:textId="77777777" w:rsidTr="00DE199C">
        <w:tc>
          <w:tcPr>
            <w:tcW w:w="450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A57D48" w14:textId="77777777" w:rsidR="00901AB2" w:rsidRPr="00090412" w:rsidRDefault="00901AB2" w:rsidP="00901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OM"/>
              </w:rPr>
            </w:pPr>
            <w:r w:rsidRPr="00090412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OM"/>
              </w:rPr>
              <w:t>Antibod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3EAFB" w14:textId="77777777" w:rsidR="00901AB2" w:rsidRPr="00090412" w:rsidRDefault="00901AB2" w:rsidP="00901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OM"/>
              </w:rPr>
            </w:pPr>
            <w:r w:rsidRPr="00090412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OM"/>
              </w:rPr>
              <w:t>Cat. #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1A5F06" w14:textId="77777777" w:rsidR="00901AB2" w:rsidRPr="00090412" w:rsidRDefault="00901AB2" w:rsidP="00901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OM"/>
              </w:rPr>
            </w:pPr>
            <w:r w:rsidRPr="00090412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OM"/>
              </w:rPr>
              <w:t>Manufacturer</w:t>
            </w:r>
          </w:p>
        </w:tc>
      </w:tr>
      <w:tr w:rsidR="00DE199C" w:rsidRPr="00090412" w14:paraId="69B65D73" w14:textId="77777777" w:rsidTr="00DE199C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14:paraId="7D71F0F8" w14:textId="62F367F5" w:rsidR="00DE199C" w:rsidRPr="00090412" w:rsidRDefault="00DE199C" w:rsidP="000A444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GAPDH</w:t>
            </w:r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 (</w:t>
            </w:r>
            <w:r w:rsidRPr="000A444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glyceraldehyde-3-phosphate dehydrogenase</w:t>
            </w:r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7364E89" w14:textId="5323C556" w:rsidR="00DE199C" w:rsidRPr="00090412" w:rsidRDefault="002A0161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Rabbit </w:t>
            </w:r>
            <w:proofErr w:type="spellStart"/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mA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 </w:t>
            </w:r>
            <w:r w:rsidR="00DE199C"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51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196F9BBD" w14:textId="4186B1AD" w:rsidR="00DE199C" w:rsidRPr="00090412" w:rsidRDefault="00DE199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Cell </w:t>
            </w:r>
            <w:proofErr w:type="spellStart"/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signa</w:t>
            </w:r>
            <w:r w:rsidR="00A6482C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l</w:t>
            </w:r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ling</w:t>
            </w:r>
            <w:proofErr w:type="spellEnd"/>
          </w:p>
        </w:tc>
      </w:tr>
      <w:tr w:rsidR="00DE199C" w:rsidRPr="00090412" w14:paraId="280E474F" w14:textId="77777777" w:rsidTr="00DE199C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14:paraId="142C0309" w14:textId="737C60E3" w:rsidR="00DE199C" w:rsidRPr="00090412" w:rsidRDefault="00DE199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NRP-1 (N</w:t>
            </w:r>
            <w:r w:rsidRPr="000A444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europilin</w:t>
            </w:r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-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77D2637" w14:textId="62CB0A06" w:rsidR="00DE199C" w:rsidRPr="00090412" w:rsidRDefault="002A0161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Rabbi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mA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 </w:t>
            </w:r>
            <w:r w:rsidR="00DE199C"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ab813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173003CB" w14:textId="4A6F990C" w:rsidR="00DE199C" w:rsidRPr="00090412" w:rsidRDefault="00A6482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A</w:t>
            </w:r>
            <w:r w:rsidR="00DE199C"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bcam</w:t>
            </w:r>
          </w:p>
        </w:tc>
      </w:tr>
      <w:tr w:rsidR="00DE199C" w:rsidRPr="00090412" w14:paraId="2E9F525E" w14:textId="77777777" w:rsidTr="00DE199C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14:paraId="46D25CE4" w14:textId="19662446" w:rsidR="00DE199C" w:rsidRPr="00090412" w:rsidRDefault="00DE199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p-NF-</w:t>
            </w:r>
            <w:proofErr w:type="spellStart"/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ĸB</w:t>
            </w:r>
            <w:proofErr w:type="spellEnd"/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 </w:t>
            </w:r>
            <w:r w:rsidRPr="00090412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ar-OM"/>
              </w:rPr>
              <w:t>P56</w:t>
            </w:r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Posph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-N</w:t>
            </w:r>
            <w:r w:rsidRPr="00FA5BEE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uclear factor kappa</w:t>
            </w:r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 B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F4283B4" w14:textId="3B691F30" w:rsidR="00DE199C" w:rsidRPr="00090412" w:rsidRDefault="002A0161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Rabbit </w:t>
            </w:r>
            <w:proofErr w:type="spellStart"/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mAb</w:t>
            </w:r>
            <w:proofErr w:type="spellEnd"/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 #30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5C340F3" w14:textId="2B1A8D53" w:rsidR="00DE199C" w:rsidRPr="00090412" w:rsidRDefault="00DE199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Cell </w:t>
            </w:r>
            <w:proofErr w:type="spellStart"/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signa</w:t>
            </w:r>
            <w:r w:rsidR="00A6482C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l</w:t>
            </w:r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ling</w:t>
            </w:r>
            <w:proofErr w:type="spellEnd"/>
          </w:p>
        </w:tc>
      </w:tr>
      <w:tr w:rsidR="00DE199C" w:rsidRPr="00090412" w14:paraId="1048A02E" w14:textId="77777777" w:rsidTr="00DE199C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14:paraId="31279A72" w14:textId="53EAA30B" w:rsidR="00DE199C" w:rsidRPr="00090412" w:rsidRDefault="00DE199C" w:rsidP="000A444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NF-</w:t>
            </w:r>
            <w:proofErr w:type="spellStart"/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ĸB</w:t>
            </w:r>
            <w:proofErr w:type="spellEnd"/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 </w:t>
            </w:r>
            <w:r w:rsidRPr="00090412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ar-OM"/>
              </w:rPr>
              <w:t>P56</w:t>
            </w:r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 (N</w:t>
            </w:r>
            <w:r w:rsidRPr="00FA5BEE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uclear factor kappa</w:t>
            </w:r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 B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75CC707" w14:textId="7D24475E" w:rsidR="00DE199C" w:rsidRPr="00090412" w:rsidRDefault="002A0161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Rabbit </w:t>
            </w:r>
            <w:proofErr w:type="spellStart"/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mAb</w:t>
            </w:r>
            <w:proofErr w:type="spellEnd"/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 #82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1D4C398D" w14:textId="48104802" w:rsidR="00DE199C" w:rsidRPr="00090412" w:rsidRDefault="00DE199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Cell </w:t>
            </w:r>
            <w:proofErr w:type="spellStart"/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signa</w:t>
            </w:r>
            <w:r w:rsidR="00A6482C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l</w:t>
            </w:r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ling</w:t>
            </w:r>
            <w:proofErr w:type="spellEnd"/>
          </w:p>
        </w:tc>
      </w:tr>
      <w:tr w:rsidR="00DE199C" w:rsidRPr="00090412" w14:paraId="37180271" w14:textId="77777777" w:rsidTr="00DE199C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14:paraId="44D077B4" w14:textId="39BDB05B" w:rsidR="00DE199C" w:rsidRPr="00090412" w:rsidRDefault="00DE199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p-Akt (S47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C8CFC40" w14:textId="7B249A36" w:rsidR="00DE199C" w:rsidRPr="00090412" w:rsidRDefault="002A0161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Rabbit </w:t>
            </w:r>
            <w:proofErr w:type="spellStart"/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mAb</w:t>
            </w:r>
            <w:proofErr w:type="spellEnd"/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 #40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17B5DE25" w14:textId="07CB0F5B" w:rsidR="00DE199C" w:rsidRPr="00090412" w:rsidRDefault="00DE199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Cell </w:t>
            </w:r>
            <w:proofErr w:type="spellStart"/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signa</w:t>
            </w:r>
            <w:r w:rsidR="00A6482C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l</w:t>
            </w:r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ling</w:t>
            </w:r>
            <w:proofErr w:type="spellEnd"/>
          </w:p>
        </w:tc>
      </w:tr>
      <w:tr w:rsidR="00DE199C" w:rsidRPr="00090412" w14:paraId="065C36F1" w14:textId="77777777" w:rsidTr="00DE199C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14:paraId="2F226A17" w14:textId="75F9716C" w:rsidR="00DE199C" w:rsidRPr="00090412" w:rsidRDefault="00DE199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Ak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64CC14E" w14:textId="27847331" w:rsidR="00AA2449" w:rsidRPr="00090412" w:rsidRDefault="002A0161" w:rsidP="00AA2449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Rabbit </w:t>
            </w:r>
            <w:proofErr w:type="spellStart"/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mAb</w:t>
            </w:r>
            <w:proofErr w:type="spellEnd"/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 #46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59A0BC14" w14:textId="3CB6F1D2" w:rsidR="00DE199C" w:rsidRPr="00090412" w:rsidRDefault="00DE199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Cell </w:t>
            </w:r>
            <w:proofErr w:type="spellStart"/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signa</w:t>
            </w:r>
            <w:r w:rsidR="00A6482C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l</w:t>
            </w:r>
            <w:r w:rsidRPr="00090412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ling</w:t>
            </w:r>
            <w:proofErr w:type="spellEnd"/>
          </w:p>
        </w:tc>
      </w:tr>
      <w:tr w:rsidR="00DE199C" w:rsidRPr="00090412" w14:paraId="7DCC34B9" w14:textId="77777777" w:rsidTr="00DE199C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14:paraId="1364C82F" w14:textId="124CDA35" w:rsidR="00AA2449" w:rsidRDefault="002A0161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Phospho-GSK-3β (Ser9) </w:t>
            </w:r>
          </w:p>
          <w:p w14:paraId="04A4D947" w14:textId="77777777" w:rsidR="002A0161" w:rsidRDefault="002A0161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GSK-3β (D5C5Z) XP® Rabbit </w:t>
            </w:r>
            <w:proofErr w:type="spellStart"/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mAb</w:t>
            </w:r>
            <w:proofErr w:type="spellEnd"/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 #12456</w:t>
            </w:r>
          </w:p>
          <w:p w14:paraId="1F6D928A" w14:textId="6AF2EE17" w:rsidR="00AA2449" w:rsidRDefault="00AA2449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IGF1R</w:t>
            </w:r>
          </w:p>
          <w:p w14:paraId="36DA4CE3" w14:textId="6EF81357" w:rsidR="00AA2449" w:rsidRPr="00090412" w:rsidRDefault="00AA2449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P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2939D79" w14:textId="64833B99" w:rsidR="002A0161" w:rsidRDefault="002A0161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Rabbi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mA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 </w:t>
            </w:r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#9336 </w:t>
            </w:r>
          </w:p>
          <w:p w14:paraId="4CB7B1A6" w14:textId="09BEFC45" w:rsidR="00AA2449" w:rsidRDefault="002A0161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Rabbit </w:t>
            </w:r>
            <w:proofErr w:type="spellStart"/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mAb</w:t>
            </w:r>
            <w:proofErr w:type="spellEnd"/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 #</w:t>
            </w:r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12456</w:t>
            </w:r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                                                                                </w:t>
            </w:r>
          </w:p>
          <w:p w14:paraId="1201F3D1" w14:textId="56255329" w:rsidR="00AA2449" w:rsidRDefault="002A0161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Rabbit </w:t>
            </w:r>
            <w:proofErr w:type="spellStart"/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mAb</w:t>
            </w:r>
            <w:proofErr w:type="spellEnd"/>
            <w:r w:rsidRPr="00AA2449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#</w:t>
            </w:r>
            <w:r w:rsidR="00AA2449" w:rsidRPr="00AA2449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9750S</w:t>
            </w:r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 </w:t>
            </w:r>
          </w:p>
          <w:p w14:paraId="6EB24948" w14:textId="77777777" w:rsidR="002A0161" w:rsidRDefault="002A0161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Rabbit </w:t>
            </w:r>
            <w:proofErr w:type="spellStart"/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mAb</w:t>
            </w:r>
            <w:proofErr w:type="spellEnd"/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 #3686</w:t>
            </w:r>
          </w:p>
          <w:p w14:paraId="6FC466BF" w14:textId="48B248FD" w:rsidR="00AA2449" w:rsidRPr="00090412" w:rsidRDefault="00AA2449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3127457C" w14:textId="4F23D129" w:rsidR="00DE199C" w:rsidRDefault="00AA2449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 w:rsidRPr="00AA2449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Cell </w:t>
            </w:r>
            <w:proofErr w:type="spellStart"/>
            <w:r w:rsidRPr="00AA2449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signa</w:t>
            </w:r>
            <w:r w:rsidR="00A6482C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l</w:t>
            </w:r>
            <w:r w:rsidRPr="00AA2449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ling</w:t>
            </w:r>
            <w:proofErr w:type="spellEnd"/>
          </w:p>
          <w:p w14:paraId="305DFC18" w14:textId="5743FD9A" w:rsidR="002A0161" w:rsidRDefault="002A0161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Cell </w:t>
            </w:r>
            <w:proofErr w:type="spellStart"/>
            <w:r w:rsidRPr="002A0161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signalling</w:t>
            </w:r>
            <w:proofErr w:type="spellEnd"/>
          </w:p>
          <w:p w14:paraId="54CFABD9" w14:textId="3442F7B8" w:rsidR="00AA2449" w:rsidRDefault="00AA2449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signa</w:t>
            </w:r>
            <w:r w:rsidR="00A6482C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ling</w:t>
            </w:r>
            <w:proofErr w:type="spellEnd"/>
          </w:p>
          <w:p w14:paraId="32663C3A" w14:textId="42C4F44E" w:rsidR="00AA2449" w:rsidRDefault="00AA2449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signa</w:t>
            </w:r>
            <w:r w:rsidR="00A6482C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ling</w:t>
            </w:r>
            <w:proofErr w:type="spellEnd"/>
          </w:p>
          <w:p w14:paraId="5CA695C3" w14:textId="031E3DF3" w:rsidR="00AA2449" w:rsidRPr="00090412" w:rsidRDefault="00AA2449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Cel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signa</w:t>
            </w:r>
            <w:r w:rsidR="00A6482C"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>l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ar-OM"/>
              </w:rPr>
              <w:t xml:space="preserve"> </w:t>
            </w:r>
          </w:p>
        </w:tc>
      </w:tr>
      <w:tr w:rsidR="00DE199C" w:rsidRPr="00090412" w14:paraId="766148EA" w14:textId="77777777" w:rsidTr="00E560AF">
        <w:tc>
          <w:tcPr>
            <w:tcW w:w="4503" w:type="dxa"/>
            <w:tcBorders>
              <w:top w:val="nil"/>
              <w:bottom w:val="single" w:sz="4" w:space="0" w:color="auto"/>
              <w:right w:val="nil"/>
            </w:tcBorders>
          </w:tcPr>
          <w:p w14:paraId="1E0FAA13" w14:textId="0DA490A9" w:rsidR="00DE199C" w:rsidRPr="00090412" w:rsidRDefault="00DE199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C60F6" w14:textId="7D4E61CE" w:rsidR="00DE199C" w:rsidRPr="00090412" w:rsidRDefault="00DE199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422090D6" w14:textId="478CC471" w:rsidR="00DE199C" w:rsidRPr="00090412" w:rsidRDefault="00DE199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</w:p>
        </w:tc>
      </w:tr>
      <w:tr w:rsidR="00DE199C" w:rsidRPr="00090412" w14:paraId="35A4A606" w14:textId="77777777" w:rsidTr="00E560AF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14:paraId="0D373DC9" w14:textId="5DCC081F" w:rsidR="00DE199C" w:rsidRPr="00090412" w:rsidRDefault="00DE199C" w:rsidP="00FA5BEE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B49F667" w14:textId="77606573" w:rsidR="00DE199C" w:rsidRPr="00090412" w:rsidRDefault="00DE199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7F7E9199" w14:textId="4820E4F6" w:rsidR="00DE199C" w:rsidRPr="00090412" w:rsidRDefault="00DE199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</w:p>
        </w:tc>
      </w:tr>
      <w:tr w:rsidR="00DE199C" w:rsidRPr="00090412" w14:paraId="21280D5A" w14:textId="77777777" w:rsidTr="00A11A00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14:paraId="08820F5F" w14:textId="2449BF55" w:rsidR="00DE199C" w:rsidRPr="00090412" w:rsidRDefault="00DE199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094652A" w14:textId="3F00FF2A" w:rsidR="00DE199C" w:rsidRPr="00090412" w:rsidRDefault="00DE199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57F9B1D5" w14:textId="4A83D7F7" w:rsidR="00DE199C" w:rsidRPr="00090412" w:rsidRDefault="00DE199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</w:p>
        </w:tc>
      </w:tr>
      <w:tr w:rsidR="00DE199C" w:rsidRPr="00090412" w14:paraId="3E24F675" w14:textId="77777777" w:rsidTr="006C47DB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14:paraId="1894F3E3" w14:textId="46AC045D" w:rsidR="00DE199C" w:rsidRPr="00090412" w:rsidRDefault="00DE199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55D1C2A" w14:textId="2DF5B84C" w:rsidR="00DE199C" w:rsidRPr="00090412" w:rsidRDefault="00DE199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00E42CA" w14:textId="3C3DE7E3" w:rsidR="00DE199C" w:rsidRPr="00090412" w:rsidRDefault="00DE199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</w:p>
        </w:tc>
      </w:tr>
      <w:tr w:rsidR="00DE199C" w:rsidRPr="00090412" w14:paraId="47ECC21F" w14:textId="77777777" w:rsidTr="00DE199C">
        <w:tc>
          <w:tcPr>
            <w:tcW w:w="4503" w:type="dxa"/>
            <w:tcBorders>
              <w:top w:val="nil"/>
              <w:bottom w:val="nil"/>
              <w:right w:val="nil"/>
            </w:tcBorders>
          </w:tcPr>
          <w:p w14:paraId="2B0FAD64" w14:textId="4F681DD8" w:rsidR="00DE199C" w:rsidRPr="00090412" w:rsidRDefault="00DE199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37B9000" w14:textId="684DB89D" w:rsidR="00DE199C" w:rsidRPr="00090412" w:rsidRDefault="00DE199C" w:rsidP="00901AB2">
            <w:pPr>
              <w:rPr>
                <w:rFonts w:ascii="Times New Roman" w:hAnsi="Times New Roman" w:cs="Times New Roman"/>
                <w:sz w:val="20"/>
                <w:szCs w:val="20"/>
                <w:lang w:bidi="ar-OM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6500C19" w14:textId="08B05460" w:rsidR="00DE199C" w:rsidRPr="002F4505" w:rsidRDefault="00DE199C" w:rsidP="00901A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OM"/>
              </w:rPr>
            </w:pPr>
          </w:p>
        </w:tc>
      </w:tr>
    </w:tbl>
    <w:p w14:paraId="44A904FC" w14:textId="77777777" w:rsidR="00901AB2" w:rsidRPr="00901AB2" w:rsidRDefault="00901AB2" w:rsidP="00901AB2">
      <w:pPr>
        <w:rPr>
          <w:rFonts w:ascii="Arial" w:hAnsi="Arial" w:cs="Arial"/>
          <w:sz w:val="24"/>
          <w:szCs w:val="24"/>
          <w:lang w:val="en-US"/>
        </w:rPr>
      </w:pPr>
    </w:p>
    <w:sectPr w:rsidR="00901AB2" w:rsidRPr="00901AB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zNDYwM7MwNDIyMjVR0lEKTi0uzszPAykwNKoFAOAmr5ctAAAA"/>
  </w:docVars>
  <w:rsids>
    <w:rsidRoot w:val="00901AB2"/>
    <w:rsid w:val="000504A2"/>
    <w:rsid w:val="00090412"/>
    <w:rsid w:val="000A2E87"/>
    <w:rsid w:val="000A4442"/>
    <w:rsid w:val="000F0F49"/>
    <w:rsid w:val="00120133"/>
    <w:rsid w:val="00286FE7"/>
    <w:rsid w:val="002A0161"/>
    <w:rsid w:val="002F4505"/>
    <w:rsid w:val="002F618E"/>
    <w:rsid w:val="003446F8"/>
    <w:rsid w:val="003F199C"/>
    <w:rsid w:val="005512AB"/>
    <w:rsid w:val="00593656"/>
    <w:rsid w:val="006568D9"/>
    <w:rsid w:val="00684E18"/>
    <w:rsid w:val="0069571E"/>
    <w:rsid w:val="006C6F6C"/>
    <w:rsid w:val="00713728"/>
    <w:rsid w:val="00761F35"/>
    <w:rsid w:val="0077269E"/>
    <w:rsid w:val="007D20AA"/>
    <w:rsid w:val="00800B08"/>
    <w:rsid w:val="00831343"/>
    <w:rsid w:val="00897953"/>
    <w:rsid w:val="00901AB2"/>
    <w:rsid w:val="009C633E"/>
    <w:rsid w:val="00A6482C"/>
    <w:rsid w:val="00A75EA8"/>
    <w:rsid w:val="00AA2449"/>
    <w:rsid w:val="00AC2F66"/>
    <w:rsid w:val="00AE2D47"/>
    <w:rsid w:val="00B21FF6"/>
    <w:rsid w:val="00B510B1"/>
    <w:rsid w:val="00B67EA0"/>
    <w:rsid w:val="00BC3E7D"/>
    <w:rsid w:val="00C755A1"/>
    <w:rsid w:val="00C7560A"/>
    <w:rsid w:val="00CF5B50"/>
    <w:rsid w:val="00D853D7"/>
    <w:rsid w:val="00DA7894"/>
    <w:rsid w:val="00DE199C"/>
    <w:rsid w:val="00E31061"/>
    <w:rsid w:val="00EA679A"/>
    <w:rsid w:val="00FA5BEE"/>
    <w:rsid w:val="00FB0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6246B"/>
  <w15:docId w15:val="{6B0E5E3F-6487-483C-B607-A3FDFECA9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1AB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13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3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77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med-Under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tech89 stud</dc:creator>
  <cp:keywords/>
  <dc:description/>
  <cp:lastModifiedBy>sadham</cp:lastModifiedBy>
  <cp:revision>3</cp:revision>
  <cp:lastPrinted>2024-02-28T15:31:00Z</cp:lastPrinted>
  <dcterms:created xsi:type="dcterms:W3CDTF">2024-03-22T10:59:00Z</dcterms:created>
  <dcterms:modified xsi:type="dcterms:W3CDTF">2024-08-29T18:06:00Z</dcterms:modified>
</cp:coreProperties>
</file>